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060C70" w14:textId="77777777" w:rsidR="005D5E63" w:rsidRDefault="00E27AF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Methods</w:t>
      </w:r>
    </w:p>
    <w:p w14:paraId="68D5CC51" w14:textId="77777777" w:rsidR="005D5E63" w:rsidRDefault="005D5E63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DB0B891" w14:textId="77777777" w:rsidR="005D5E63" w:rsidRDefault="00E27AF5">
      <w:pPr>
        <w:spacing w:line="480" w:lineRule="auto"/>
        <w:outlineLvl w:val="0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bookmarkStart w:id="0" w:name="OLE_LINK120"/>
      <w:bookmarkStart w:id="1" w:name="OLE_LINK121"/>
      <w:bookmarkStart w:id="2" w:name="OLE_LINK31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eces specimens, p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lasma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pecimens, and </w:t>
      </w:r>
      <w:bookmarkStart w:id="3" w:name="OLE_LINK124"/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aqueous humor 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specimens</w:t>
      </w:r>
      <w:bookmarkEnd w:id="3"/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collection</w:t>
      </w:r>
    </w:p>
    <w:bookmarkEnd w:id="0"/>
    <w:bookmarkEnd w:id="1"/>
    <w:bookmarkEnd w:id="2"/>
    <w:p w14:paraId="5FA57607" w14:textId="77777777" w:rsidR="005D5E63" w:rsidRDefault="00E27AF5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All the </w:t>
      </w:r>
      <w:bookmarkStart w:id="4" w:name="OLE_LINK119"/>
      <w:r>
        <w:rPr>
          <w:rFonts w:ascii="Times New Roman" w:hAnsi="Times New Roman" w:cs="Times New Roman"/>
          <w:color w:val="000000"/>
          <w:sz w:val="20"/>
          <w:szCs w:val="20"/>
        </w:rPr>
        <w:t>eligible patients</w:t>
      </w:r>
      <w:bookmarkEnd w:id="4"/>
      <w:r>
        <w:rPr>
          <w:rFonts w:ascii="Times New Roman" w:hAnsi="Times New Roman" w:cs="Times New Roman"/>
          <w:color w:val="000000"/>
          <w:sz w:val="20"/>
          <w:szCs w:val="20"/>
        </w:rPr>
        <w:t xml:space="preserve"> collected their feces specimens into sterile stool samplers according to concomitant instructions. Most of the specimens were stored at 4</w:t>
      </w:r>
      <w:bookmarkStart w:id="5" w:name="OLE_LINK122"/>
      <w:r>
        <w:rPr>
          <w:rFonts w:ascii="Times New Roman" w:hAnsi="Times New Roman" w:cs="Times New Roman"/>
          <w:color w:val="000000"/>
          <w:sz w:val="20"/>
          <w:szCs w:val="20"/>
        </w:rPr>
        <w:t xml:space="preserve"> °C</w:t>
      </w:r>
      <w:bookmarkEnd w:id="5"/>
      <w:r>
        <w:rPr>
          <w:rFonts w:ascii="Times New Roman" w:hAnsi="Times New Roman" w:cs="Times New Roman"/>
          <w:color w:val="000000"/>
          <w:sz w:val="20"/>
          <w:szCs w:val="20"/>
        </w:rPr>
        <w:t xml:space="preserve"> for less than 6 h and then quickly transferred </w:t>
      </w:r>
      <w:bookmarkStart w:id="6" w:name="OLE_LINK123"/>
      <w:r>
        <w:rPr>
          <w:rFonts w:ascii="Times New Roman" w:hAnsi="Times New Roman" w:cs="Times New Roman"/>
          <w:color w:val="000000"/>
          <w:sz w:val="20"/>
          <w:szCs w:val="20"/>
        </w:rPr>
        <w:t>to -80 °C until use</w:t>
      </w:r>
      <w:bookmarkEnd w:id="6"/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bookmarkStart w:id="7" w:name="OLE_LINK57"/>
    </w:p>
    <w:p w14:paraId="69ADE533" w14:textId="77777777" w:rsidR="005D5E63" w:rsidRDefault="00E27AF5">
      <w:pPr>
        <w:widowControl/>
        <w:spacing w:line="480" w:lineRule="auto"/>
        <w:ind w:firstLineChars="200" w:firstLine="40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lasma specimens were obtained from fasting blood samples that were anticoagulated with EDTA-K2. All the samples were centrifuged 1500 rpm, for 10 min. About 1.5 mL plasma specimens were collected into </w:t>
      </w:r>
      <w:bookmarkStart w:id="8" w:name="OLE_LINK12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reezing tubes</w:t>
      </w:r>
      <w:bookmarkEnd w:id="8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stored </w:t>
      </w:r>
      <w:r>
        <w:rPr>
          <w:rFonts w:ascii="Times New Roman" w:hAnsi="Times New Roman" w:cs="Times New Roman"/>
          <w:color w:val="000000"/>
          <w:sz w:val="20"/>
          <w:szCs w:val="20"/>
        </w:rPr>
        <w:t>at -80</w:t>
      </w:r>
      <w:bookmarkStart w:id="9" w:name="OLE_LINK125"/>
      <w:r>
        <w:rPr>
          <w:rFonts w:ascii="Times New Roman" w:hAnsi="Times New Roman" w:cs="Times New Roman"/>
          <w:color w:val="000000"/>
          <w:sz w:val="20"/>
          <w:szCs w:val="20"/>
        </w:rPr>
        <w:t xml:space="preserve"> °C </w:t>
      </w:r>
      <w:bookmarkEnd w:id="9"/>
      <w:r>
        <w:rPr>
          <w:rFonts w:ascii="Times New Roman" w:hAnsi="Times New Roman" w:cs="Times New Roman"/>
          <w:color w:val="000000"/>
          <w:sz w:val="20"/>
          <w:szCs w:val="20"/>
        </w:rPr>
        <w:t>until us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</w:p>
    <w:p w14:paraId="4F3EBCA1" w14:textId="77777777" w:rsidR="005D5E63" w:rsidRDefault="00E27AF5">
      <w:pPr>
        <w:widowControl/>
        <w:spacing w:line="480" w:lineRule="auto"/>
        <w:ind w:firstLineChars="200" w:firstLine="40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After receiving local anesthesia, all patients underwent cataract phacoemulsification with IOL implantation surgery. Self-sealing 2.4 mm superior corneal incisions were conducted for all patients. The aqueous humor (AH) specimens (100-150ul) were immediately collected with a 1ml injector with a 30-gauge needle from each patient. The AH specimens were stored at -80 °C with 0.5 mL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reezing tubes.</w:t>
      </w:r>
    </w:p>
    <w:p w14:paraId="34D743EE" w14:textId="77777777" w:rsidR="005D5E63" w:rsidRDefault="00E27AF5">
      <w:pPr>
        <w:widowControl/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Analysis of fecal gut microbiome</w:t>
      </w:r>
    </w:p>
    <w:p w14:paraId="4155DA53" w14:textId="77777777" w:rsidR="005D5E63" w:rsidRDefault="00E27AF5">
      <w:pPr>
        <w:widowControl/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The DNA was extracted using </w:t>
      </w:r>
      <w:bookmarkStart w:id="10" w:name="OLE_LINK130"/>
      <w:r>
        <w:rPr>
          <w:rFonts w:ascii="Times New Roman" w:hAnsi="Times New Roman" w:cs="Times New Roman"/>
          <w:color w:val="000000"/>
          <w:sz w:val="20"/>
          <w:szCs w:val="20"/>
        </w:rPr>
        <w:t>the m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agnetic bead-based DNA extraction method</w:t>
      </w:r>
      <w:bookmarkEnd w:id="10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DNA was transferred to 1.5 mL centrifuge tube. Then the </w:t>
      </w:r>
      <w:bookmarkStart w:id="11" w:name="OLE_LINK218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V3-V4 region of </w:t>
      </w:r>
      <w:bookmarkStart w:id="12" w:name="OLE_LINK102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16S rDNA</w:t>
      </w:r>
      <w:bookmarkEnd w:id="11"/>
      <w:bookmarkEnd w:id="12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as detected. After quality inspection, 30 ng DNA of qualified specimens was taken to be involved in Polymerase chain reaction (PCR) </w:t>
      </w:r>
      <w:bookmarkStart w:id="13" w:name="OLE_LINK131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amplification</w:t>
      </w:r>
      <w:bookmarkEnd w:id="13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The barcoded primers were 338F 5’-ACTCCTACGGGAGGCAGCAG-3’ and 806R 5’-GGACTACHVGGGTWTCTAAT.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Agencourt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AMPure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XP </w:t>
      </w:r>
      <w:r>
        <w:rPr>
          <w:rFonts w:ascii="Times New Roman" w:hAnsi="Times New Roman" w:cs="Times New Roman"/>
          <w:color w:val="000000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agnetic beads were used to purify PCR amplicons. Selected amplicons were dissolved in the elution buffer. The DNA library w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s then detected using </w:t>
      </w:r>
      <w:bookmarkStart w:id="14" w:name="OLE_LINK132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Agilent 2100 Bioanalyzer</w:t>
      </w:r>
      <w:bookmarkEnd w:id="14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 w14:paraId="15A58C54" w14:textId="77777777" w:rsidR="005D5E63" w:rsidRDefault="00E27AF5">
      <w:pPr>
        <w:widowControl/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Raw data were filtered to generate high-quality clean reads as follows using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iTools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Fqtools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fqcheck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v.0.25),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cutadapt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v.2.6) and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readfq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v1.0): (1) Truncate reads whose average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phred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quality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values are lower than 20 over a 30 bp sliding window will be truncated. Remove reads whose lengths are 75% of their original lengths after truncation. (2) Remove reads that are contaminated by adapter sequences. (3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move reads with ambiguous base (N base). (4) Remove low complexity reads. </w:t>
      </w:r>
    </w:p>
    <w:p w14:paraId="0B0534C1" w14:textId="77777777" w:rsidR="005D5E63" w:rsidRDefault="00E27AF5">
      <w:pPr>
        <w:widowControl/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Tags similarity over 97% were assigned to the same operational taxonomic units (OTUs) via a clustering process conducted in U</w:t>
      </w:r>
      <w:bookmarkStart w:id="15" w:name="OLE_LINK220"/>
      <w:bookmarkStart w:id="16" w:name="OLE_LINK221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EARCH (usearch11.0.667_i86). OTU representative sequences are aligned against the database for taxonomic annotation by RDP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classifer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</w:t>
      </w:r>
      <w:r>
        <w:rPr>
          <w:rFonts w:ascii="Times New Roman" w:hAnsi="Times New Roman" w:cs="Times New Roman"/>
          <w:color w:val="000000"/>
          <w:sz w:val="20"/>
          <w:szCs w:val="20"/>
        </w:rPr>
        <w:t>version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2.2) software (sequence identity is set to be 0.6).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Mothur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(</w:t>
      </w:r>
      <w:r>
        <w:rPr>
          <w:rFonts w:ascii="Times New Roman" w:hAnsi="Times New Roman" w:cs="Times New Roman"/>
          <w:color w:val="000000"/>
          <w:sz w:val="20"/>
          <w:szCs w:val="20"/>
        </w:rPr>
        <w:t>version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1.31.2) and </w:t>
      </w:r>
      <w:proofErr w:type="gram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QIIME(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>version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1.80) were performed to obtain the results of alpha diversity analysis and beta diversity analysis respectively. </w:t>
      </w:r>
      <w:bookmarkStart w:id="17" w:name="OLE_LINK133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Linear discriminant analysis effect size</w:t>
      </w:r>
      <w:bookmarkEnd w:id="17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LEfSe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) analysis </w:t>
      </w:r>
      <w:bookmarkEnd w:id="15"/>
      <w:bookmarkEnd w:id="16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was used to identify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istinct taxa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t the </w:t>
      </w:r>
      <w:bookmarkStart w:id="18" w:name="OLE_LINK239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lass, order, family, and genus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level</w:t>
      </w:r>
      <w:bookmarkEnd w:id="18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 w14:paraId="61C59977" w14:textId="77777777" w:rsidR="005D5E63" w:rsidRDefault="00E27AF5">
      <w:pPr>
        <w:widowControl/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bookmarkStart w:id="19" w:name="OLE_LINK144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M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eta</w:t>
      </w:r>
      <w:bookmarkStart w:id="20" w:name="OLE_LINK142"/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bolomic</w:t>
      </w:r>
      <w:bookmarkEnd w:id="20"/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nalysis</w:t>
      </w:r>
      <w:bookmarkEnd w:id="19"/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of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bookmarkStart w:id="21" w:name="OLE_LINK148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plasma and </w:t>
      </w:r>
      <w:bookmarkStart w:id="22" w:name="OLE_LINK145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aqueous humor</w:t>
      </w:r>
      <w:bookmarkEnd w:id="21"/>
      <w:bookmarkEnd w:id="22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p w14:paraId="749D63C3" w14:textId="77777777" w:rsidR="005D5E63" w:rsidRDefault="00E27AF5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Each 100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µ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Plasma </w:t>
      </w:r>
      <w:bookmarkStart w:id="23" w:name="OLE_LINK146"/>
      <w:r>
        <w:rPr>
          <w:rFonts w:ascii="Times New Roman" w:hAnsi="Times New Roman" w:cs="Times New Roman"/>
          <w:color w:val="000000"/>
          <w:sz w:val="20"/>
          <w:szCs w:val="20"/>
        </w:rPr>
        <w:t>specimen</w:t>
      </w:r>
      <w:bookmarkEnd w:id="23"/>
      <w:r>
        <w:rPr>
          <w:rFonts w:ascii="Times New Roman" w:hAnsi="Times New Roman" w:cs="Times New Roman"/>
          <w:color w:val="000000"/>
          <w:sz w:val="20"/>
          <w:szCs w:val="20"/>
        </w:rPr>
        <w:t xml:space="preserve"> and aqueous humor specimen was added 700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µ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extract solution (methanol: acet</w:t>
      </w:r>
      <w:bookmarkStart w:id="24" w:name="OLE_LINK151"/>
      <w:r>
        <w:rPr>
          <w:rFonts w:ascii="Times New Roman" w:hAnsi="Times New Roman" w:cs="Times New Roman"/>
          <w:color w:val="000000"/>
          <w:sz w:val="20"/>
          <w:szCs w:val="20"/>
        </w:rPr>
        <w:t>onitrile</w:t>
      </w:r>
      <w:bookmarkEnd w:id="24"/>
      <w:r>
        <w:rPr>
          <w:rFonts w:ascii="Times New Roman" w:hAnsi="Times New Roman" w:cs="Times New Roman"/>
          <w:color w:val="000000"/>
          <w:sz w:val="20"/>
          <w:szCs w:val="20"/>
        </w:rPr>
        <w:t xml:space="preserve">: water= 4: 2: 1, </w:t>
      </w:r>
      <w:bookmarkStart w:id="25" w:name="OLE_LINK152"/>
      <w:r>
        <w:rPr>
          <w:rFonts w:ascii="Times New Roman" w:hAnsi="Times New Roman" w:cs="Times New Roman"/>
          <w:color w:val="000000"/>
          <w:sz w:val="20"/>
          <w:szCs w:val="20"/>
        </w:rPr>
        <w:t>the internal standard mix</w:t>
      </w:r>
      <w:bookmarkEnd w:id="25"/>
      <w:r>
        <w:rPr>
          <w:rFonts w:ascii="Times New Roman" w:hAnsi="Times New Roman" w:cs="Times New Roman"/>
          <w:color w:val="000000"/>
          <w:sz w:val="20"/>
          <w:szCs w:val="20"/>
        </w:rPr>
        <w:t>ed as well), and the sample was oscillated for 1 minute and placed in the refrigerator at -20</w:t>
      </w:r>
      <w:bookmarkStart w:id="26" w:name="OLE_LINK153"/>
      <w:r>
        <w:rPr>
          <w:rFonts w:ascii="Times New Roman" w:hAnsi="Times New Roman" w:cs="Times New Roman"/>
          <w:color w:val="000000"/>
          <w:sz w:val="20"/>
          <w:szCs w:val="20"/>
        </w:rPr>
        <w:t xml:space="preserve"> °C</w:t>
      </w:r>
      <w:bookmarkEnd w:id="26"/>
      <w:r>
        <w:rPr>
          <w:rFonts w:ascii="Times New Roman" w:hAnsi="Times New Roman" w:cs="Times New Roman"/>
          <w:color w:val="000000"/>
          <w:sz w:val="20"/>
          <w:szCs w:val="20"/>
        </w:rPr>
        <w:t xml:space="preserve"> for 2 h, then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entrifuged at 4 </w:t>
      </w:r>
      <w:r>
        <w:rPr>
          <w:rFonts w:ascii="Times New Roman" w:hAnsi="Times New Roman" w:cs="Times New Roman"/>
          <w:color w:val="000000"/>
          <w:sz w:val="20"/>
          <w:szCs w:val="20"/>
        </w:rPr>
        <w:t>°C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25000 rpm, for 15 mi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About 600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µ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upernatant was transferred into a new Eppendorf tube for extractor drying. After that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180 </w:t>
      </w:r>
      <w:bookmarkStart w:id="27" w:name="OLE_LINK229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µL</w:t>
      </w:r>
      <w:bookmarkEnd w:id="27"/>
      <w:r>
        <w:rPr>
          <w:rFonts w:ascii="Times New Roman" w:hAnsi="Times New Roman" w:cs="Times New Roman"/>
          <w:color w:val="000000"/>
          <w:sz w:val="20"/>
          <w:szCs w:val="20"/>
        </w:rPr>
        <w:t xml:space="preserve"> methanol: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purified water (1:1) was added to the sample and vortex-oscillated for 10 min. The </w:t>
      </w:r>
      <w:bookmarkStart w:id="28" w:name="OLE_LINK154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z w:val="20"/>
          <w:szCs w:val="20"/>
        </w:rPr>
        <w:t>upernatant</w:t>
      </w:r>
      <w:bookmarkEnd w:id="28"/>
      <w:r>
        <w:rPr>
          <w:rFonts w:ascii="Times New Roman" w:hAnsi="Times New Roman" w:cs="Times New Roman"/>
          <w:color w:val="000000"/>
          <w:sz w:val="20"/>
          <w:szCs w:val="20"/>
        </w:rPr>
        <w:t xml:space="preserve"> of each sample was transferred into a new Eppendorf tube aft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r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entrifuging at 4 </w:t>
      </w:r>
      <w:r>
        <w:rPr>
          <w:rFonts w:ascii="Times New Roman" w:hAnsi="Times New Roman" w:cs="Times New Roman"/>
          <w:color w:val="000000"/>
          <w:sz w:val="20"/>
          <w:szCs w:val="20"/>
        </w:rPr>
        <w:t>°C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25000 rpm, for 15 mi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Mixing 20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µ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upernatant from each sample to complete the preparation of the final quality-controlled (QC) samples.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Metabolites of plasma and aqueous humor QC samples were measured using </w:t>
      </w:r>
      <w:bookmarkStart w:id="29" w:name="OLE_LINK150"/>
      <w:r>
        <w:rPr>
          <w:rFonts w:ascii="Times New Roman" w:hAnsi="Times New Roman" w:cs="Times New Roman"/>
          <w:kern w:val="0"/>
          <w:sz w:val="20"/>
          <w:szCs w:val="20"/>
        </w:rPr>
        <w:t>LC-MS</w:t>
      </w:r>
      <w:bookmarkEnd w:id="29"/>
      <w:r>
        <w:rPr>
          <w:rFonts w:ascii="Times New Roman" w:hAnsi="Times New Roman" w:cs="Times New Roman"/>
          <w:kern w:val="0"/>
          <w:sz w:val="20"/>
          <w:szCs w:val="20"/>
        </w:rPr>
        <w:t>/MS analysis in Waters 2777C UPLC</w:t>
      </w:r>
      <w:r>
        <w:rPr>
          <w:rFonts w:ascii="Times New Roman" w:hAnsi="Times New Roman" w:cs="Times New Roman"/>
          <w:kern w:val="0"/>
          <w:sz w:val="20"/>
          <w:szCs w:val="20"/>
        </w:rPr>
        <w:t>（</w:t>
      </w:r>
      <w:r>
        <w:rPr>
          <w:rFonts w:ascii="Times New Roman" w:hAnsi="Times New Roman" w:cs="Times New Roman"/>
          <w:kern w:val="0"/>
          <w:sz w:val="20"/>
          <w:szCs w:val="20"/>
        </w:rPr>
        <w:t>Waters, USA</w:t>
      </w:r>
      <w:r>
        <w:rPr>
          <w:rFonts w:ascii="Times New Roman" w:hAnsi="Times New Roman" w:cs="Times New Roman"/>
          <w:kern w:val="0"/>
          <w:sz w:val="20"/>
          <w:szCs w:val="20"/>
        </w:rPr>
        <w:t>）</w:t>
      </w:r>
      <w:r>
        <w:rPr>
          <w:rFonts w:ascii="Times New Roman" w:hAnsi="Times New Roman" w:cs="Times New Roman"/>
          <w:kern w:val="0"/>
          <w:sz w:val="20"/>
          <w:szCs w:val="20"/>
        </w:rPr>
        <w:t>and Q-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Exactive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HF high-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resolution </w:t>
      </w:r>
      <w:bookmarkStart w:id="30" w:name="OLE_LINK160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ss spectrometer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bookmarkEnd w:id="30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hermo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isher Scientific, USA) platforms. The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BEH C18 column (1.7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μm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2.1x100 mm, Waters, USA) was used in the chromatographic process at a flow rate of 0.35 mL/min. The posit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ve eluents were </w:t>
      </w:r>
      <w:bookmarkStart w:id="31" w:name="OLE_LINK156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0.1% </w:t>
      </w:r>
      <w:bookmarkStart w:id="32" w:name="OLE_LINK155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ormic acid</w:t>
      </w:r>
      <w:bookmarkEnd w:id="31"/>
      <w:bookmarkEnd w:id="32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 water (eluent A) and 0.1% formic acid in methanol (eluent B). The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lastRenderedPageBreak/>
        <w:t xml:space="preserve">negative eluents were </w:t>
      </w:r>
      <w:bookmarkStart w:id="33" w:name="OLE_LINK157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10mM ammonium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ormate</w:t>
      </w:r>
      <w:bookmarkEnd w:id="33"/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 water </w:t>
      </w:r>
      <w:bookmarkStart w:id="34" w:name="OLE_LINK159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eluent A)</w:t>
      </w:r>
      <w:bookmarkEnd w:id="34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d 10mM ammonium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ormate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 95% methanol (eluent B). First and second-level mass spectrometry data collection was conducted. The condition of the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ss spectrometer was set as follow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：</w:t>
      </w:r>
    </w:p>
    <w:p w14:paraId="55092181" w14:textId="77777777" w:rsidR="005D5E63" w:rsidRDefault="00E27AF5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 spray voltage was 3.8 kV (positive polarity mode) and 3.2 kV (negative polarity mode), the aux gas flow rate was </w:t>
      </w:r>
      <w:bookmarkStart w:id="35" w:name="OLE_LINK161"/>
      <w:r>
        <w:rPr>
          <w:rFonts w:ascii="Times New Roman" w:hAnsi="Times New Roman" w:cs="Times New Roman"/>
          <w:kern w:val="0"/>
          <w:sz w:val="20"/>
          <w:szCs w:val="20"/>
        </w:rPr>
        <w:t xml:space="preserve">10 </w:t>
      </w:r>
      <w:proofErr w:type="gramStart"/>
      <w:r>
        <w:rPr>
          <w:rFonts w:ascii="Times New Roman" w:hAnsi="Times New Roman" w:cs="Times New Roman"/>
          <w:kern w:val="0"/>
          <w:sz w:val="20"/>
          <w:szCs w:val="20"/>
        </w:rPr>
        <w:t>arb</w:t>
      </w:r>
      <w:bookmarkEnd w:id="35"/>
      <w:proofErr w:type="gramEnd"/>
      <w:r>
        <w:rPr>
          <w:rFonts w:ascii="Times New Roman" w:hAnsi="Times New Roman" w:cs="Times New Roman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sheath gas flow rate was 40 arb, the capillary temperature was 320 °C, the aux gas heater temperature was 350 °C. The data were then imported into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mpound Discoverer 3.3 software (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hermo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isher Scientific, USA). By pairi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g with the BGI Metabolome Database (BMDB)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zCloud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database, and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hemSpider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database, metabolites were identified finally.</w:t>
      </w:r>
    </w:p>
    <w:p w14:paraId="5A5740D5" w14:textId="4FFC1457" w:rsidR="005D5E63" w:rsidRDefault="00E27AF5">
      <w:pPr>
        <w:widowControl/>
        <w:spacing w:line="480" w:lineRule="auto"/>
        <w:ind w:firstLineChars="200" w:firstLine="4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etabolomic analysis was performed on the “Dr. Tom” platform which was developed by BGI Genomics </w:t>
      </w:r>
      <w:proofErr w:type="spellStart"/>
      <w:proofErr w:type="gram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.,Lt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(Shen Zhen, China). Fold change was obtained by the mean and standard deviation (SD) of each </w:t>
      </w:r>
      <w:r>
        <w:rPr>
          <w:rFonts w:ascii="Times New Roman" w:hAnsi="Times New Roman" w:cs="Times New Roman"/>
          <w:kern w:val="0"/>
          <w:sz w:val="20"/>
          <w:szCs w:val="20"/>
        </w:rPr>
        <w:t>metabolit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Pr="00E27AF5">
        <w:rPr>
          <w:rFonts w:ascii="Times New Roman" w:hAnsi="Times New Roman" w:cs="Times New Roman"/>
          <w:color w:val="000000"/>
          <w:kern w:val="0"/>
          <w:sz w:val="20"/>
          <w:szCs w:val="20"/>
        </w:rPr>
        <w:t>When detecting the distribution difference in metabolites of the two groups, k-fold cross-validation (k=7, stratified) was used to obtain the partial least squares-discriminant analysis, to verify model robustness and exclude overfitting, we carried out response permutation testing (n = 200)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Variable Important for the Projection (VIP) was used to assist in the identification of distinct metabolites (</w:t>
      </w:r>
      <w:bookmarkStart w:id="36" w:name="OLE_LINK163"/>
      <w:r>
        <w:rPr>
          <w:rFonts w:ascii="Times New Roman" w:hAnsi="Times New Roman" w:cs="Times New Roman"/>
          <w:kern w:val="0"/>
          <w:sz w:val="20"/>
          <w:szCs w:val="20"/>
        </w:rPr>
        <w:t>VIP&gt;1</w:t>
      </w:r>
      <w:bookmarkEnd w:id="36"/>
      <w:r>
        <w:rPr>
          <w:rFonts w:ascii="Times New Roman" w:hAnsi="Times New Roman" w:cs="Times New Roman"/>
          <w:kern w:val="0"/>
          <w:sz w:val="20"/>
          <w:szCs w:val="20"/>
        </w:rPr>
        <w:t xml:space="preserve"> means the metabolite was significant). </w:t>
      </w:r>
      <w:bookmarkStart w:id="37" w:name="OLE_LINK164"/>
      <w:r>
        <w:rPr>
          <w:rFonts w:ascii="Times New Roman" w:hAnsi="Times New Roman" w:cs="Times New Roman"/>
          <w:kern w:val="0"/>
          <w:sz w:val="20"/>
          <w:szCs w:val="20"/>
        </w:rPr>
        <w:t xml:space="preserve">Metabolites </w:t>
      </w:r>
      <w:bookmarkEnd w:id="37"/>
      <w:r>
        <w:rPr>
          <w:rFonts w:ascii="Times New Roman" w:hAnsi="Times New Roman" w:cs="Times New Roman"/>
          <w:kern w:val="0"/>
          <w:sz w:val="20"/>
          <w:szCs w:val="20"/>
        </w:rPr>
        <w:t xml:space="preserve">with VIP&gt;1, Fold Change (FC) ≥1.2, and P value &lt;0.05 were identified as significant. In volcano plot, the data of the x-axis equaled </w:t>
      </w:r>
      <w:bookmarkStart w:id="38" w:name="OLE_LINK208"/>
      <w:r>
        <w:rPr>
          <w:rFonts w:ascii="Times New Roman" w:hAnsi="Times New Roman" w:cs="Times New Roman"/>
          <w:kern w:val="0"/>
          <w:sz w:val="20"/>
          <w:szCs w:val="20"/>
        </w:rPr>
        <w:t>log2</w:t>
      </w:r>
      <w:bookmarkEnd w:id="38"/>
      <w:r>
        <w:rPr>
          <w:rFonts w:ascii="Times New Roman" w:hAnsi="Times New Roman" w:cs="Times New Roman"/>
          <w:kern w:val="0"/>
          <w:sz w:val="20"/>
          <w:szCs w:val="20"/>
        </w:rPr>
        <w:t xml:space="preserve"> (FC), and the y-axis equaled -log10 (P value).</w:t>
      </w:r>
    </w:p>
    <w:p w14:paraId="605F0597" w14:textId="77777777" w:rsidR="005D5E63" w:rsidRDefault="00E27AF5">
      <w:pPr>
        <w:widowControl/>
        <w:spacing w:line="480" w:lineRule="auto"/>
        <w:ind w:firstLineChars="200" w:firstLine="40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We further explored metabolic pathways using the Kyoto Encyclopedia of Genes and Genomes (KEGG) database. The </w:t>
      </w:r>
      <w:bookmarkStart w:id="39" w:name="OLE_LINK16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etabolic</w:t>
      </w:r>
      <w:bookmarkEnd w:id="39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pathways with a </w:t>
      </w:r>
      <w:bookmarkStart w:id="40" w:name="OLE_LINK165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 value</w:t>
      </w:r>
      <w:bookmarkEnd w:id="40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less than 0.05 were statistically significant. The 10 metabolic pathways with the smallest P value were shown in the bubble chart. The diﬀerential abundance scores of these 10 metabolic pathways were then calculated to clarify their influence. </w:t>
      </w:r>
    </w:p>
    <w:bookmarkEnd w:id="7"/>
    <w:p w14:paraId="3866665F" w14:textId="77777777" w:rsidR="005D5E63" w:rsidRDefault="00E27AF5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tistical analysis</w:t>
      </w:r>
    </w:p>
    <w:p w14:paraId="4B720F4C" w14:textId="21D83034" w:rsidR="005D5E63" w:rsidRDefault="00E27AF5">
      <w:pPr>
        <w:widowControl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lastRenderedPageBreak/>
        <w:t>Statistical analysis was performed using R studio (</w:t>
      </w:r>
      <w:bookmarkStart w:id="41" w:name="OLE_LINK136"/>
      <w:r>
        <w:rPr>
          <w:rFonts w:ascii="Times New Roman" w:hAnsi="Times New Roman" w:cs="Times New Roman"/>
          <w:color w:val="000000"/>
          <w:sz w:val="20"/>
          <w:szCs w:val="20"/>
        </w:rPr>
        <w:t>version</w:t>
      </w:r>
      <w:bookmarkEnd w:id="41"/>
      <w:r>
        <w:rPr>
          <w:rFonts w:ascii="Times New Roman" w:hAnsi="Times New Roman" w:cs="Times New Roman"/>
          <w:color w:val="000000"/>
          <w:sz w:val="20"/>
          <w:szCs w:val="20"/>
        </w:rPr>
        <w:t xml:space="preserve"> 4.2.2) and StataSE15 (version 15.0, Stata Corp LP, TX, USA).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All continuous variables were expressed </w:t>
      </w:r>
      <w:r>
        <w:rPr>
          <w:rFonts w:ascii="Times New Roman" w:hAnsi="Times New Roman" w:cs="Times New Roman"/>
          <w:color w:val="000000"/>
          <w:sz w:val="20"/>
          <w:szCs w:val="20"/>
          <w:lang w:eastAsia="zh-Hans"/>
        </w:rPr>
        <w:t>a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means ± standard deviations (SD). Categorical variables were counted as values and percentages. The Shapiro-Francia W’ test was used to confirm the normal distribution. Student's t-tests were used to assess the difference in ocular parameters between age-related cataract patients (ARC) and high myopic cataract patients (HMC)</w:t>
      </w:r>
      <w:r w:rsidRPr="00E27AF5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  <w:r>
        <w:rPr>
          <w:rFonts w:ascii="Times New Roman" w:hAnsi="Times New Roman" w:cs="Times New Roman" w:hint="eastAsia"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A two-sided P-value &lt;0.05 was considered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statistically significant.</w:t>
      </w:r>
      <w:bookmarkStart w:id="42" w:name="OLE_LINK168"/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We also applied the </w:t>
      </w:r>
      <w:proofErr w:type="spellStart"/>
      <w:r>
        <w:rPr>
          <w:rFonts w:ascii="Times New Roman" w:eastAsia="宋体" w:hAnsi="Times New Roman" w:cs="Times New Roman"/>
          <w:sz w:val="20"/>
          <w:szCs w:val="20"/>
          <w:lang w:bidi="ar"/>
        </w:rPr>
        <w:t>Benjamini</w:t>
      </w:r>
      <w:proofErr w:type="spellEnd"/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–Hochberg false discovery rate (FDR) procedure. Both raw p-values and FDR are reported. Associations with FDR &lt; 0.05 were considered still statistically significant, while associations with 0.05 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≤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 FDR &lt; 0.10 were considered suggestive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.</w:t>
      </w:r>
    </w:p>
    <w:p w14:paraId="71C1A6B4" w14:textId="77777777" w:rsidR="005D5E63" w:rsidRDefault="00E27AF5">
      <w:pPr>
        <w:widowControl/>
        <w:spacing w:line="480" w:lineRule="auto"/>
        <w:ind w:firstLineChars="200" w:firstLine="4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Th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relationship betwee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the distinct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gut taxa and distinct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metabolites in plasma and aqueous humor was explored via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pearman correlation analysis using the </w:t>
      </w:r>
      <w:bookmarkStart w:id="43" w:name="OLE_LINK169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“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rrplo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” package</w:t>
      </w:r>
      <w:bookmarkEnd w:id="4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We extracted the 10 metabolites with the largest FC and P values less than 0.05. Then paired with distinct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gut taxa, using the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“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rrplo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” package obtain the correlation coefficient and p value.</w:t>
      </w:r>
      <w:bookmarkEnd w:id="42"/>
    </w:p>
    <w:p w14:paraId="2D254E43" w14:textId="77777777" w:rsidR="005D5E63" w:rsidRDefault="00E27AF5">
      <w:pPr>
        <w:spacing w:line="480" w:lineRule="auto"/>
        <w:ind w:firstLineChars="200" w:firstLine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Correlation between clinical parameters and distinct gut microbiome, as well as the top 10 metabolites, were evaluated by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pearman correlation analysis using </w:t>
      </w:r>
      <w:bookmarkStart w:id="44" w:name="OLE_LINK16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he “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orrplot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” </w:t>
      </w:r>
      <w:bookmarkStart w:id="45" w:name="OLE_LINK141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ackage</w:t>
      </w:r>
      <w:bookmarkEnd w:id="44"/>
      <w:bookmarkEnd w:id="45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The “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ROC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” package was used to </w:t>
      </w:r>
      <w:bookmarkStart w:id="46" w:name="OLE_LINK14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nalyze</w:t>
      </w:r>
      <w:bookmarkEnd w:id="4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he receiver-operating characteristic (ROC) curve and the area under the ROC curves (AUC) between two groups to figure out distinct </w:t>
      </w:r>
      <w:r>
        <w:rPr>
          <w:rFonts w:ascii="Times New Roman" w:hAnsi="Times New Roman" w:cs="Times New Roman"/>
          <w:color w:val="000000"/>
          <w:sz w:val="20"/>
          <w:szCs w:val="20"/>
        </w:rPr>
        <w:t>metabolomic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iomarkers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03EC1E33" w14:textId="77777777" w:rsidR="005D5E63" w:rsidRDefault="005D5E6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sectPr w:rsidR="005D5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A40"/>
    <w:rsid w:val="00012F37"/>
    <w:rsid w:val="00020090"/>
    <w:rsid w:val="00025497"/>
    <w:rsid w:val="00047CFD"/>
    <w:rsid w:val="000A00BA"/>
    <w:rsid w:val="000B0494"/>
    <w:rsid w:val="00110277"/>
    <w:rsid w:val="001D2A4D"/>
    <w:rsid w:val="001D71F7"/>
    <w:rsid w:val="001E3C91"/>
    <w:rsid w:val="001E4AFD"/>
    <w:rsid w:val="001F098F"/>
    <w:rsid w:val="002B09CA"/>
    <w:rsid w:val="002E38A6"/>
    <w:rsid w:val="002F4984"/>
    <w:rsid w:val="0035042D"/>
    <w:rsid w:val="00351BFD"/>
    <w:rsid w:val="00361342"/>
    <w:rsid w:val="00361B98"/>
    <w:rsid w:val="00364AF0"/>
    <w:rsid w:val="0038151F"/>
    <w:rsid w:val="00392581"/>
    <w:rsid w:val="003974E9"/>
    <w:rsid w:val="003A2095"/>
    <w:rsid w:val="003C7830"/>
    <w:rsid w:val="003D444E"/>
    <w:rsid w:val="00404BBB"/>
    <w:rsid w:val="004066EE"/>
    <w:rsid w:val="0045258A"/>
    <w:rsid w:val="0047053C"/>
    <w:rsid w:val="004B7522"/>
    <w:rsid w:val="004E208D"/>
    <w:rsid w:val="004F0D64"/>
    <w:rsid w:val="004F78C3"/>
    <w:rsid w:val="00516ED1"/>
    <w:rsid w:val="00524CA7"/>
    <w:rsid w:val="00526DA9"/>
    <w:rsid w:val="00534B4B"/>
    <w:rsid w:val="00562CA4"/>
    <w:rsid w:val="005679A0"/>
    <w:rsid w:val="00592B46"/>
    <w:rsid w:val="005D5E63"/>
    <w:rsid w:val="00605FC3"/>
    <w:rsid w:val="00637815"/>
    <w:rsid w:val="006C7E46"/>
    <w:rsid w:val="006F5163"/>
    <w:rsid w:val="00704043"/>
    <w:rsid w:val="00707A40"/>
    <w:rsid w:val="00712AE5"/>
    <w:rsid w:val="007140B8"/>
    <w:rsid w:val="00726ED5"/>
    <w:rsid w:val="00740DBE"/>
    <w:rsid w:val="007635F4"/>
    <w:rsid w:val="007944C2"/>
    <w:rsid w:val="007A009E"/>
    <w:rsid w:val="007A2927"/>
    <w:rsid w:val="007B4669"/>
    <w:rsid w:val="007F3098"/>
    <w:rsid w:val="007F3790"/>
    <w:rsid w:val="008356CF"/>
    <w:rsid w:val="00837329"/>
    <w:rsid w:val="00837AD3"/>
    <w:rsid w:val="008411C6"/>
    <w:rsid w:val="00843D2C"/>
    <w:rsid w:val="00844E59"/>
    <w:rsid w:val="008A0652"/>
    <w:rsid w:val="008A41B4"/>
    <w:rsid w:val="008A54A0"/>
    <w:rsid w:val="008B5BBA"/>
    <w:rsid w:val="0091425E"/>
    <w:rsid w:val="00940C8F"/>
    <w:rsid w:val="00964554"/>
    <w:rsid w:val="009932F6"/>
    <w:rsid w:val="009C069A"/>
    <w:rsid w:val="009C1C97"/>
    <w:rsid w:val="009D22C8"/>
    <w:rsid w:val="009E20BA"/>
    <w:rsid w:val="009E266A"/>
    <w:rsid w:val="009F4493"/>
    <w:rsid w:val="00A013C7"/>
    <w:rsid w:val="00A10948"/>
    <w:rsid w:val="00A74836"/>
    <w:rsid w:val="00B32DB0"/>
    <w:rsid w:val="00B534DD"/>
    <w:rsid w:val="00B630B7"/>
    <w:rsid w:val="00B83EE6"/>
    <w:rsid w:val="00B8730D"/>
    <w:rsid w:val="00BD2231"/>
    <w:rsid w:val="00BD48BE"/>
    <w:rsid w:val="00BD5B15"/>
    <w:rsid w:val="00BE7E7B"/>
    <w:rsid w:val="00BF263E"/>
    <w:rsid w:val="00C05F7B"/>
    <w:rsid w:val="00C523F9"/>
    <w:rsid w:val="00C87374"/>
    <w:rsid w:val="00CA62CC"/>
    <w:rsid w:val="00CA6AC8"/>
    <w:rsid w:val="00CB02D3"/>
    <w:rsid w:val="00CB7E37"/>
    <w:rsid w:val="00CD799E"/>
    <w:rsid w:val="00CE0349"/>
    <w:rsid w:val="00D514EA"/>
    <w:rsid w:val="00D6192D"/>
    <w:rsid w:val="00DC2821"/>
    <w:rsid w:val="00DF4B9A"/>
    <w:rsid w:val="00E040D9"/>
    <w:rsid w:val="00E27AF5"/>
    <w:rsid w:val="00E32992"/>
    <w:rsid w:val="00E43E3A"/>
    <w:rsid w:val="00E45B8A"/>
    <w:rsid w:val="00E9178F"/>
    <w:rsid w:val="00EF6C61"/>
    <w:rsid w:val="00F03EB0"/>
    <w:rsid w:val="00F077CC"/>
    <w:rsid w:val="00F11A4A"/>
    <w:rsid w:val="00F32F18"/>
    <w:rsid w:val="00F70804"/>
    <w:rsid w:val="00F80369"/>
    <w:rsid w:val="00F863F5"/>
    <w:rsid w:val="00FA0725"/>
    <w:rsid w:val="00FE5C04"/>
    <w:rsid w:val="0284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7D53D"/>
  <w15:docId w15:val="{D046D48F-6093-E441-809B-203B9A68A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a7">
    <w:name w:val="三线表"/>
    <w:basedOn w:val="a1"/>
    <w:uiPriority w:val="99"/>
    <w:rPr>
      <w:rFonts w:eastAsia="Times New Roman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4</Pages>
  <Words>1121</Words>
  <Characters>6391</Characters>
  <Application>Microsoft Office Word</Application>
  <DocSecurity>0</DocSecurity>
  <Lines>53</Lines>
  <Paragraphs>14</Paragraphs>
  <ScaleCrop>false</ScaleCrop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xiaoxun</dc:creator>
  <cp:lastModifiedBy>guxiaoxun</cp:lastModifiedBy>
  <cp:revision>2</cp:revision>
  <dcterms:created xsi:type="dcterms:W3CDTF">2025-09-23T07:40:00Z</dcterms:created>
  <dcterms:modified xsi:type="dcterms:W3CDTF">2025-09-23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MwYTNhZTRmNjJiYTM2ZmNkZGEzYTkzOTQxNjNhM2EiLCJ1c2VySWQiOiIxMDU5NjA0MTg0In0=</vt:lpwstr>
  </property>
  <property fmtid="{D5CDD505-2E9C-101B-9397-08002B2CF9AE}" pid="3" name="KSOProductBuildVer">
    <vt:lpwstr>2052-12.1.0.22529</vt:lpwstr>
  </property>
  <property fmtid="{D5CDD505-2E9C-101B-9397-08002B2CF9AE}" pid="4" name="ICV">
    <vt:lpwstr>752F93A430FC4FFF9022095DC8F8DDCE_12</vt:lpwstr>
  </property>
</Properties>
</file>